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8EEFE" w14:textId="77777777" w:rsidR="00CA6D83" w:rsidRPr="00C50D0F" w:rsidRDefault="00CA6D83" w:rsidP="00CA6D83">
      <w:pPr>
        <w:spacing w:line="24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  <w:r w:rsidRPr="00C50D0F">
        <w:rPr>
          <w:rFonts w:ascii="Arial" w:eastAsia="Arial" w:hAnsi="Arial" w:cs="Arial"/>
          <w:b/>
          <w:bCs/>
          <w:sz w:val="24"/>
          <w:szCs w:val="24"/>
        </w:rPr>
        <w:t xml:space="preserve">Table </w:t>
      </w:r>
      <w:r>
        <w:rPr>
          <w:rFonts w:ascii="Arial" w:eastAsia="Arial" w:hAnsi="Arial" w:cs="Arial"/>
          <w:b/>
          <w:bCs/>
          <w:sz w:val="24"/>
          <w:szCs w:val="24"/>
        </w:rPr>
        <w:t>S4</w:t>
      </w:r>
      <w:r w:rsidRPr="00C50D0F">
        <w:rPr>
          <w:rFonts w:ascii="Arial" w:eastAsia="Arial" w:hAnsi="Arial" w:cs="Arial"/>
          <w:b/>
          <w:bCs/>
          <w:sz w:val="24"/>
          <w:szCs w:val="24"/>
        </w:rPr>
        <w:t>. Adverse Events Included in the Co-primary Endpoint: Worst Grade by Patient</w:t>
      </w:r>
      <w:r>
        <w:rPr>
          <w:rFonts w:ascii="Arial" w:eastAsia="Arial" w:hAnsi="Arial" w:cs="Arial"/>
          <w:b/>
          <w:bCs/>
          <w:sz w:val="24"/>
          <w:szCs w:val="24"/>
        </w:rPr>
        <w:t xml:space="preserve">: </w:t>
      </w:r>
      <w:r w:rsidRPr="00D86D28">
        <w:rPr>
          <w:rFonts w:ascii="Arial" w:eastAsia="Arial" w:hAnsi="Arial" w:cs="Arial"/>
          <w:sz w:val="20"/>
          <w:szCs w:val="20"/>
        </w:rPr>
        <w:t>The proportion (and frequencies) of the worst grade adverse event of the specified types. T</w:t>
      </w:r>
      <w:r>
        <w:rPr>
          <w:rFonts w:ascii="Arial" w:eastAsia="Arial" w:hAnsi="Arial" w:cs="Arial"/>
          <w:sz w:val="20"/>
          <w:szCs w:val="20"/>
        </w:rPr>
        <w:t>he t</w:t>
      </w:r>
      <w:r w:rsidRPr="00D86D28">
        <w:rPr>
          <w:rFonts w:ascii="Arial" w:eastAsia="Arial" w:hAnsi="Arial" w:cs="Arial"/>
          <w:sz w:val="20"/>
          <w:szCs w:val="20"/>
        </w:rPr>
        <w:t>able includes one AE per patient.  The one-sided Cochran Armitage trend test is 0.9.</w:t>
      </w:r>
    </w:p>
    <w:tbl>
      <w:tblPr>
        <w:tblStyle w:val="ListTable3-Accent3"/>
        <w:tblW w:w="0" w:type="auto"/>
        <w:tblLook w:val="04A0" w:firstRow="1" w:lastRow="0" w:firstColumn="1" w:lastColumn="0" w:noHBand="0" w:noVBand="1"/>
      </w:tblPr>
      <w:tblGrid>
        <w:gridCol w:w="1581"/>
        <w:gridCol w:w="2587"/>
        <w:gridCol w:w="2587"/>
        <w:gridCol w:w="2595"/>
      </w:tblGrid>
      <w:tr w:rsidR="00CA6D83" w:rsidRPr="00D86D28" w14:paraId="5C6CFB97" w14:textId="77777777" w:rsidTr="001A48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5" w:type="dxa"/>
          </w:tcPr>
          <w:p w14:paraId="31055985" w14:textId="77777777" w:rsidR="00CA6D83" w:rsidRPr="00D86D28" w:rsidRDefault="00CA6D83" w:rsidP="001A4825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bookmarkStart w:id="0" w:name="_Hlk152938056"/>
            <w:r w:rsidRPr="00D86D28">
              <w:rPr>
                <w:rFonts w:ascii="Arial" w:eastAsia="Arial" w:hAnsi="Arial" w:cs="Arial"/>
                <w:sz w:val="20"/>
                <w:szCs w:val="20"/>
              </w:rPr>
              <w:t>Treatment arm</w:t>
            </w:r>
          </w:p>
        </w:tc>
        <w:tc>
          <w:tcPr>
            <w:tcW w:w="3028" w:type="dxa"/>
          </w:tcPr>
          <w:p w14:paraId="35481597" w14:textId="77777777" w:rsidR="00CA6D83" w:rsidRPr="00D86D28" w:rsidRDefault="00CA6D83" w:rsidP="001A48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>Docetaxel + HDIVC</w:t>
            </w:r>
          </w:p>
          <w:p w14:paraId="29710644" w14:textId="77777777" w:rsidR="00CA6D83" w:rsidRPr="00D86D28" w:rsidRDefault="00CA6D83" w:rsidP="001A48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>(n=32)</w:t>
            </w:r>
          </w:p>
        </w:tc>
        <w:tc>
          <w:tcPr>
            <w:tcW w:w="3028" w:type="dxa"/>
          </w:tcPr>
          <w:p w14:paraId="700A3252" w14:textId="77777777" w:rsidR="00CA6D83" w:rsidRPr="00D86D28" w:rsidRDefault="00CA6D83" w:rsidP="001A48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>Docetaxel + placebo</w:t>
            </w:r>
          </w:p>
          <w:p w14:paraId="523968E7" w14:textId="77777777" w:rsidR="00CA6D83" w:rsidRPr="00D86D28" w:rsidRDefault="00CA6D83" w:rsidP="001A48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>(n=15)</w:t>
            </w:r>
          </w:p>
        </w:tc>
        <w:tc>
          <w:tcPr>
            <w:tcW w:w="3029" w:type="dxa"/>
          </w:tcPr>
          <w:p w14:paraId="7F7A3C28" w14:textId="77777777" w:rsidR="00CA6D83" w:rsidRPr="00D86D28" w:rsidRDefault="00CA6D83" w:rsidP="001A48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>Combined</w:t>
            </w:r>
          </w:p>
          <w:p w14:paraId="0F62CD5C" w14:textId="77777777" w:rsidR="00CA6D83" w:rsidRPr="00D86D28" w:rsidRDefault="00CA6D83" w:rsidP="001A48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>(n=47)</w:t>
            </w:r>
          </w:p>
        </w:tc>
      </w:tr>
      <w:tr w:rsidR="00CA6D83" w:rsidRPr="00D86D28" w14:paraId="79805FD2" w14:textId="77777777" w:rsidTr="001A4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5BFCC065" w14:textId="77777777" w:rsidR="00CA6D83" w:rsidRPr="00C50D0F" w:rsidRDefault="00CA6D83" w:rsidP="001A4825">
            <w:pPr>
              <w:jc w:val="both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00C50D0F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Grade groups</w:t>
            </w:r>
          </w:p>
        </w:tc>
        <w:tc>
          <w:tcPr>
            <w:tcW w:w="3028" w:type="dxa"/>
          </w:tcPr>
          <w:p w14:paraId="0A6DDC27" w14:textId="77777777" w:rsidR="00CA6D83" w:rsidRPr="00D86D28" w:rsidRDefault="00CA6D83" w:rsidP="001A4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028" w:type="dxa"/>
          </w:tcPr>
          <w:p w14:paraId="33A38881" w14:textId="77777777" w:rsidR="00CA6D83" w:rsidRPr="00D86D28" w:rsidRDefault="00CA6D83" w:rsidP="001A4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029" w:type="dxa"/>
          </w:tcPr>
          <w:p w14:paraId="23B88984" w14:textId="77777777" w:rsidR="00CA6D83" w:rsidRPr="00D86D28" w:rsidRDefault="00CA6D83" w:rsidP="001A4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</w:tr>
      <w:tr w:rsidR="00CA6D83" w:rsidRPr="00D86D28" w14:paraId="43D834D8" w14:textId="77777777" w:rsidTr="001A48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4CE8F772" w14:textId="77777777" w:rsidR="00CA6D83" w:rsidRPr="00C50D0F" w:rsidRDefault="00CA6D83" w:rsidP="001A4825">
            <w:pPr>
              <w:jc w:val="both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00C50D0F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0</w:t>
            </w:r>
          </w:p>
        </w:tc>
        <w:tc>
          <w:tcPr>
            <w:tcW w:w="3028" w:type="dxa"/>
          </w:tcPr>
          <w:p w14:paraId="2069A982" w14:textId="77777777" w:rsidR="00CA6D83" w:rsidRPr="00D86D28" w:rsidRDefault="00CA6D83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5"/>
                <w:sz w:val="20"/>
                <w:szCs w:val="20"/>
              </w:rPr>
              <w:t>25% (8)</w:t>
            </w:r>
          </w:p>
        </w:tc>
        <w:tc>
          <w:tcPr>
            <w:tcW w:w="3028" w:type="dxa"/>
          </w:tcPr>
          <w:p w14:paraId="10989295" w14:textId="77777777" w:rsidR="00CA6D83" w:rsidRPr="00D86D28" w:rsidRDefault="00CA6D83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>40%</w:t>
            </w:r>
            <w:r w:rsidRPr="00D86D28">
              <w:rPr>
                <w:rFonts w:ascii="Arial" w:eastAsia="Arial" w:hAnsi="Arial" w:cs="Arial"/>
                <w:spacing w:val="71"/>
                <w:w w:val="150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D86D28">
              <w:rPr>
                <w:rFonts w:ascii="Arial" w:eastAsia="Arial" w:hAnsi="Arial" w:cs="Arial"/>
                <w:spacing w:val="-5"/>
                <w:sz w:val="20"/>
                <w:szCs w:val="20"/>
              </w:rPr>
              <w:t>6)</w:t>
            </w:r>
          </w:p>
        </w:tc>
        <w:tc>
          <w:tcPr>
            <w:tcW w:w="3029" w:type="dxa"/>
          </w:tcPr>
          <w:p w14:paraId="483C1401" w14:textId="77777777" w:rsidR="00CA6D83" w:rsidRPr="00D86D28" w:rsidRDefault="00CA6D83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>30%</w:t>
            </w:r>
            <w:r w:rsidRPr="00D86D28">
              <w:rPr>
                <w:rFonts w:ascii="Arial" w:eastAsia="Arial" w:hAnsi="Arial" w:cs="Arial"/>
                <w:spacing w:val="71"/>
                <w:w w:val="150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4"/>
                <w:sz w:val="20"/>
                <w:szCs w:val="20"/>
              </w:rPr>
              <w:t>(14)</w:t>
            </w:r>
          </w:p>
        </w:tc>
      </w:tr>
      <w:tr w:rsidR="00CA6D83" w:rsidRPr="00D86D28" w14:paraId="141DB554" w14:textId="77777777" w:rsidTr="001A4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58700B13" w14:textId="77777777" w:rsidR="00CA6D83" w:rsidRPr="00C50D0F" w:rsidRDefault="00CA6D83" w:rsidP="001A4825">
            <w:pPr>
              <w:jc w:val="both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00C50D0F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1-2</w:t>
            </w:r>
          </w:p>
        </w:tc>
        <w:tc>
          <w:tcPr>
            <w:tcW w:w="3028" w:type="dxa"/>
          </w:tcPr>
          <w:p w14:paraId="5D65B21D" w14:textId="77777777" w:rsidR="00CA6D83" w:rsidRPr="00D86D28" w:rsidRDefault="00CA6D83" w:rsidP="001A4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5"/>
                <w:sz w:val="20"/>
                <w:szCs w:val="20"/>
              </w:rPr>
              <w:t>69% (22)</w:t>
            </w:r>
          </w:p>
        </w:tc>
        <w:tc>
          <w:tcPr>
            <w:tcW w:w="3028" w:type="dxa"/>
          </w:tcPr>
          <w:p w14:paraId="216EF70D" w14:textId="77777777" w:rsidR="00CA6D83" w:rsidRPr="00D86D28" w:rsidRDefault="00CA6D83" w:rsidP="001A4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>60%</w:t>
            </w:r>
            <w:r w:rsidRPr="00D86D28">
              <w:rPr>
                <w:rFonts w:ascii="Arial" w:eastAsia="Arial" w:hAnsi="Arial" w:cs="Arial"/>
                <w:spacing w:val="71"/>
                <w:w w:val="150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D86D28">
              <w:rPr>
                <w:rFonts w:ascii="Arial" w:eastAsia="Arial" w:hAnsi="Arial" w:cs="Arial"/>
                <w:spacing w:val="-5"/>
                <w:sz w:val="20"/>
                <w:szCs w:val="20"/>
              </w:rPr>
              <w:t>9)</w:t>
            </w:r>
          </w:p>
        </w:tc>
        <w:tc>
          <w:tcPr>
            <w:tcW w:w="3029" w:type="dxa"/>
          </w:tcPr>
          <w:p w14:paraId="39087282" w14:textId="77777777" w:rsidR="00CA6D83" w:rsidRPr="00D86D28" w:rsidRDefault="00CA6D83" w:rsidP="001A4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>66%</w:t>
            </w:r>
            <w:r w:rsidRPr="00D86D28">
              <w:rPr>
                <w:rFonts w:ascii="Arial" w:eastAsia="Arial" w:hAnsi="Arial" w:cs="Arial"/>
                <w:spacing w:val="71"/>
                <w:w w:val="150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4"/>
                <w:sz w:val="20"/>
                <w:szCs w:val="20"/>
              </w:rPr>
              <w:t>(31)</w:t>
            </w:r>
          </w:p>
        </w:tc>
      </w:tr>
      <w:tr w:rsidR="00CA6D83" w:rsidRPr="00D86D28" w14:paraId="3FDC19A6" w14:textId="77777777" w:rsidTr="001A48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52C211A9" w14:textId="77777777" w:rsidR="00CA6D83" w:rsidRPr="00C50D0F" w:rsidRDefault="00CA6D83" w:rsidP="001A4825">
            <w:pPr>
              <w:jc w:val="both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00C50D0F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3-4</w:t>
            </w:r>
          </w:p>
        </w:tc>
        <w:tc>
          <w:tcPr>
            <w:tcW w:w="3028" w:type="dxa"/>
          </w:tcPr>
          <w:p w14:paraId="7A2C586F" w14:textId="77777777" w:rsidR="00CA6D83" w:rsidRPr="00D86D28" w:rsidRDefault="00CA6D83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5"/>
                <w:sz w:val="20"/>
                <w:szCs w:val="20"/>
              </w:rPr>
              <w:t>6% (2)</w:t>
            </w:r>
          </w:p>
        </w:tc>
        <w:tc>
          <w:tcPr>
            <w:tcW w:w="3028" w:type="dxa"/>
          </w:tcPr>
          <w:p w14:paraId="12498493" w14:textId="77777777" w:rsidR="00CA6D83" w:rsidRPr="00D86D28" w:rsidRDefault="00CA6D83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>0%</w:t>
            </w:r>
            <w:r w:rsidRPr="00D86D28">
              <w:rPr>
                <w:rFonts w:ascii="Arial" w:eastAsia="Arial" w:hAnsi="Arial" w:cs="Arial"/>
                <w:spacing w:val="29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D86D28">
              <w:rPr>
                <w:rFonts w:ascii="Arial" w:eastAsia="Arial" w:hAnsi="Arial" w:cs="Arial"/>
                <w:spacing w:val="-5"/>
                <w:sz w:val="20"/>
                <w:szCs w:val="20"/>
              </w:rPr>
              <w:t>0)</w:t>
            </w:r>
          </w:p>
        </w:tc>
        <w:tc>
          <w:tcPr>
            <w:tcW w:w="3029" w:type="dxa"/>
          </w:tcPr>
          <w:p w14:paraId="296FC4C2" w14:textId="77777777" w:rsidR="00CA6D83" w:rsidRPr="00D86D28" w:rsidRDefault="00CA6D83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>4%</w:t>
            </w:r>
            <w:r w:rsidRPr="00D86D28">
              <w:rPr>
                <w:rFonts w:ascii="Arial" w:eastAsia="Arial" w:hAnsi="Arial" w:cs="Arial"/>
                <w:spacing w:val="29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D86D28">
              <w:rPr>
                <w:rFonts w:ascii="Arial" w:eastAsia="Arial" w:hAnsi="Arial" w:cs="Arial"/>
                <w:spacing w:val="-5"/>
                <w:sz w:val="20"/>
                <w:szCs w:val="20"/>
              </w:rPr>
              <w:t>2)</w:t>
            </w:r>
          </w:p>
        </w:tc>
      </w:tr>
      <w:bookmarkEnd w:id="0"/>
    </w:tbl>
    <w:p w14:paraId="361D0C65" w14:textId="3C12D631" w:rsidR="004758E8" w:rsidRPr="00CA6D83" w:rsidRDefault="004758E8" w:rsidP="00CA6D83">
      <w:pPr>
        <w:spacing w:line="240" w:lineRule="auto"/>
        <w:rPr>
          <w:rFonts w:ascii="Arial" w:eastAsia="Arial" w:hAnsi="Arial" w:cs="Arial"/>
          <w:sz w:val="20"/>
          <w:szCs w:val="20"/>
        </w:rPr>
      </w:pPr>
    </w:p>
    <w:sectPr w:rsidR="004758E8" w:rsidRPr="00CA6D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D83"/>
    <w:rsid w:val="004758E8"/>
    <w:rsid w:val="0075397E"/>
    <w:rsid w:val="00CA6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A1C89"/>
  <w15:chartTrackingRefBased/>
  <w15:docId w15:val="{2547EA50-6F55-40B8-8BA7-3F30373BB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D8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6D83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A6D83"/>
    <w:rPr>
      <w:rFonts w:eastAsiaTheme="majorEastAsia" w:cstheme="majorBidi"/>
      <w:b/>
      <w:szCs w:val="26"/>
    </w:rPr>
  </w:style>
  <w:style w:type="table" w:styleId="ListTable4-Accent3">
    <w:name w:val="List Table 4 Accent 3"/>
    <w:basedOn w:val="TableNormal"/>
    <w:uiPriority w:val="49"/>
    <w:rsid w:val="00CA6D8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-Accent3">
    <w:name w:val="List Table 3 Accent 3"/>
    <w:basedOn w:val="TableNormal"/>
    <w:uiPriority w:val="48"/>
    <w:rsid w:val="00CA6D83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5</Characters>
  <Application>Microsoft Office Word</Application>
  <DocSecurity>0</DocSecurity>
  <Lines>3</Lines>
  <Paragraphs>1</Paragraphs>
  <ScaleCrop>false</ScaleCrop>
  <Company>Johns Hopkins</Company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Metri</dc:creator>
  <cp:keywords/>
  <dc:description/>
  <cp:lastModifiedBy>Nicole Metri</cp:lastModifiedBy>
  <cp:revision>1</cp:revision>
  <dcterms:created xsi:type="dcterms:W3CDTF">2024-07-12T19:04:00Z</dcterms:created>
  <dcterms:modified xsi:type="dcterms:W3CDTF">2024-07-12T19:16:00Z</dcterms:modified>
</cp:coreProperties>
</file>